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6BF6B6" w14:textId="5865ABEC" w:rsidR="005C49B1" w:rsidRDefault="005C49B1" w:rsidP="00C46373">
      <w:pPr>
        <w:rPr>
          <w:rFonts w:ascii="Calibri" w:hAnsi="Calibri" w:cs="Calibri"/>
          <w:sz w:val="22"/>
          <w:szCs w:val="22"/>
        </w:rPr>
      </w:pPr>
      <w:bookmarkStart w:id="0" w:name="_GoBack"/>
      <w:bookmarkEnd w:id="0"/>
      <w:r>
        <w:rPr>
          <w:rFonts w:ascii="Calibri" w:hAnsi="Calibri" w:cs="Calibri"/>
          <w:sz w:val="22"/>
          <w:szCs w:val="22"/>
        </w:rPr>
        <w:t>Supplementary data for the manuscript titled “</w:t>
      </w:r>
      <w:r w:rsidRPr="005C49B1">
        <w:rPr>
          <w:rFonts w:ascii="Calibri" w:hAnsi="Calibri" w:cs="Calibri"/>
          <w:i/>
          <w:iCs/>
          <w:sz w:val="22"/>
          <w:szCs w:val="22"/>
        </w:rPr>
        <w:t>Survival and critical care use among people with dementia in a large English cohort</w:t>
      </w:r>
      <w:r>
        <w:rPr>
          <w:rFonts w:ascii="Calibri" w:hAnsi="Calibri" w:cs="Calibri"/>
          <w:sz w:val="22"/>
          <w:szCs w:val="22"/>
        </w:rPr>
        <w:t>”</w:t>
      </w:r>
    </w:p>
    <w:p w14:paraId="31AC2283" w14:textId="77777777" w:rsidR="005C49B1" w:rsidRDefault="005C49B1" w:rsidP="00C46373">
      <w:pPr>
        <w:rPr>
          <w:rFonts w:ascii="Calibri" w:hAnsi="Calibri" w:cs="Calibri"/>
          <w:sz w:val="22"/>
          <w:szCs w:val="22"/>
        </w:rPr>
      </w:pPr>
    </w:p>
    <w:p w14:paraId="68E50D17" w14:textId="7769443E" w:rsidR="00BD179F" w:rsidRPr="002F5667" w:rsidRDefault="00BD179F" w:rsidP="00C46373">
      <w:pPr>
        <w:rPr>
          <w:rFonts w:ascii="Calibri" w:hAnsi="Calibri" w:cs="Calibri"/>
          <w:sz w:val="22"/>
          <w:szCs w:val="22"/>
        </w:rPr>
      </w:pPr>
      <w:r w:rsidRPr="002F5667">
        <w:rPr>
          <w:rFonts w:ascii="Calibri" w:hAnsi="Calibri" w:cs="Calibri"/>
          <w:sz w:val="22"/>
          <w:szCs w:val="22"/>
        </w:rPr>
        <w:t xml:space="preserve">Table 1. </w:t>
      </w:r>
      <w:r w:rsidR="0027478A">
        <w:rPr>
          <w:rFonts w:ascii="Calibri" w:hAnsi="Calibri" w:cs="Calibri"/>
          <w:sz w:val="22"/>
          <w:szCs w:val="22"/>
        </w:rPr>
        <w:t xml:space="preserve">Population </w:t>
      </w:r>
      <w:r w:rsidR="00913661">
        <w:rPr>
          <w:rFonts w:ascii="Calibri" w:hAnsi="Calibri" w:cs="Calibri"/>
          <w:sz w:val="22"/>
          <w:szCs w:val="22"/>
        </w:rPr>
        <w:t>characteristics</w:t>
      </w:r>
    </w:p>
    <w:tbl>
      <w:tblPr>
        <w:tblStyle w:val="TableGridLight"/>
        <w:tblW w:w="80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8"/>
        <w:gridCol w:w="1599"/>
        <w:gridCol w:w="1841"/>
        <w:gridCol w:w="2312"/>
      </w:tblGrid>
      <w:tr w:rsidR="00914C5E" w:rsidRPr="002F5667" w14:paraId="1111B542" w14:textId="3A9164CD" w:rsidTr="00C3468A">
        <w:trPr>
          <w:trHeight w:val="643"/>
        </w:trPr>
        <w:tc>
          <w:tcPr>
            <w:tcW w:w="2328" w:type="dxa"/>
          </w:tcPr>
          <w:p w14:paraId="0179BF5B" w14:textId="77777777" w:rsidR="00914C5E" w:rsidRDefault="00914C5E" w:rsidP="00C3468A">
            <w:pPr>
              <w:pStyle w:val="NoSpacing"/>
              <w:ind w:left="-398"/>
              <w:rPr>
                <w:sz w:val="22"/>
                <w:szCs w:val="22"/>
              </w:rPr>
            </w:pPr>
          </w:p>
          <w:p w14:paraId="363427AA" w14:textId="1A7B2651" w:rsidR="00914C5E" w:rsidRPr="002F5667" w:rsidRDefault="00914C5E" w:rsidP="00914C5E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599" w:type="dxa"/>
          </w:tcPr>
          <w:p w14:paraId="7DCB4F41" w14:textId="20F8E190" w:rsidR="00914C5E" w:rsidRPr="002F5667" w:rsidRDefault="00914C5E" w:rsidP="00914C5E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otal</w:t>
            </w:r>
          </w:p>
        </w:tc>
        <w:tc>
          <w:tcPr>
            <w:tcW w:w="1841" w:type="dxa"/>
          </w:tcPr>
          <w:p w14:paraId="09E2655A" w14:textId="1E3BF8FA" w:rsidR="00914C5E" w:rsidRPr="002F5667" w:rsidRDefault="00914C5E" w:rsidP="00914C5E">
            <w:pPr>
              <w:pStyle w:val="NoSpacing"/>
              <w:rPr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No critical care admission</w:t>
            </w:r>
          </w:p>
        </w:tc>
        <w:tc>
          <w:tcPr>
            <w:tcW w:w="2312" w:type="dxa"/>
          </w:tcPr>
          <w:p w14:paraId="4D56D0D6" w14:textId="3A2DD5D7" w:rsidR="00914C5E" w:rsidRPr="002F5667" w:rsidRDefault="00E21E21" w:rsidP="00914C5E">
            <w:pPr>
              <w:pStyle w:val="NoSpacing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Had </w:t>
            </w:r>
            <w:r w:rsidR="00D571C3" w:rsidRPr="00D571C3">
              <w:rPr>
                <w:rFonts w:ascii="Calibri" w:hAnsi="Calibri" w:cs="Calibri"/>
                <w:sz w:val="22"/>
                <w:szCs w:val="22"/>
              </w:rPr>
              <w:t>≥1</w:t>
            </w:r>
            <w:r w:rsidR="00D571C3" w:rsidRPr="00EF3DF8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 </w:t>
            </w:r>
            <w:r w:rsidR="00D571C3">
              <w:rPr>
                <w:rFonts w:eastAsia="Times New Roman" w:cstheme="minorHAnsi"/>
                <w:sz w:val="22"/>
                <w:szCs w:val="22"/>
                <w:lang w:eastAsia="en-GB"/>
              </w:rPr>
              <w:t>c</w:t>
            </w:r>
            <w:r w:rsidR="00914C5E" w:rsidRPr="002F5667">
              <w:rPr>
                <w:rFonts w:ascii="Calibri" w:hAnsi="Calibri" w:cs="Calibri"/>
                <w:sz w:val="22"/>
                <w:szCs w:val="22"/>
              </w:rPr>
              <w:t>ritical care admission</w:t>
            </w:r>
          </w:p>
        </w:tc>
      </w:tr>
      <w:tr w:rsidR="00914C5E" w:rsidRPr="002F5667" w14:paraId="57F44785" w14:textId="439355AB" w:rsidTr="00C3468A">
        <w:trPr>
          <w:trHeight w:val="330"/>
        </w:trPr>
        <w:tc>
          <w:tcPr>
            <w:tcW w:w="2328" w:type="dxa"/>
          </w:tcPr>
          <w:p w14:paraId="6F63712D" w14:textId="77777777" w:rsidR="00914C5E" w:rsidRPr="002F5667" w:rsidRDefault="00914C5E" w:rsidP="00914C5E">
            <w:pPr>
              <w:pStyle w:val="NoSpacing"/>
              <w:rPr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599" w:type="dxa"/>
          </w:tcPr>
          <w:p w14:paraId="136CD758" w14:textId="06F2259D" w:rsidR="00914C5E" w:rsidRPr="002F5667" w:rsidRDefault="00914C5E" w:rsidP="00914C5E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,787</w:t>
            </w:r>
          </w:p>
        </w:tc>
        <w:tc>
          <w:tcPr>
            <w:tcW w:w="1841" w:type="dxa"/>
          </w:tcPr>
          <w:p w14:paraId="54F9C122" w14:textId="0629FA1D" w:rsidR="00914C5E" w:rsidRPr="002F5667" w:rsidRDefault="00914C5E" w:rsidP="00914C5E">
            <w:pPr>
              <w:pStyle w:val="NoSpacing"/>
              <w:rPr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19,06</w:t>
            </w: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2312" w:type="dxa"/>
          </w:tcPr>
          <w:p w14:paraId="0C7323E0" w14:textId="702F3995" w:rsidR="00914C5E" w:rsidRPr="002F5667" w:rsidRDefault="00914C5E" w:rsidP="00914C5E">
            <w:pPr>
              <w:pStyle w:val="NoSpacing"/>
              <w:rPr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726</w:t>
            </w:r>
          </w:p>
        </w:tc>
      </w:tr>
      <w:tr w:rsidR="00914C5E" w:rsidRPr="002F5667" w14:paraId="312561D2" w14:textId="095B71B6" w:rsidTr="00C3468A">
        <w:trPr>
          <w:trHeight w:val="330"/>
        </w:trPr>
        <w:tc>
          <w:tcPr>
            <w:tcW w:w="2328" w:type="dxa"/>
          </w:tcPr>
          <w:p w14:paraId="51689E8B" w14:textId="77777777" w:rsidR="00914C5E" w:rsidRPr="002F5667" w:rsidRDefault="00914C5E" w:rsidP="00914C5E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Sex</w:t>
            </w:r>
          </w:p>
        </w:tc>
        <w:tc>
          <w:tcPr>
            <w:tcW w:w="1599" w:type="dxa"/>
          </w:tcPr>
          <w:p w14:paraId="057DE44F" w14:textId="77777777" w:rsidR="00914C5E" w:rsidRPr="002F5667" w:rsidRDefault="00914C5E" w:rsidP="00914C5E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841" w:type="dxa"/>
          </w:tcPr>
          <w:p w14:paraId="3597238C" w14:textId="3FB1079D" w:rsidR="00914C5E" w:rsidRPr="002F5667" w:rsidRDefault="00914C5E" w:rsidP="00914C5E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2312" w:type="dxa"/>
          </w:tcPr>
          <w:p w14:paraId="023B7EAA" w14:textId="6EBD4258" w:rsidR="00914C5E" w:rsidRPr="00DA6FBD" w:rsidRDefault="00914C5E" w:rsidP="00914C5E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14C5E" w:rsidRPr="002F5667" w14:paraId="4E91C976" w14:textId="5F2A6B1C" w:rsidTr="00C3468A">
        <w:trPr>
          <w:trHeight w:val="312"/>
        </w:trPr>
        <w:tc>
          <w:tcPr>
            <w:tcW w:w="2328" w:type="dxa"/>
          </w:tcPr>
          <w:p w14:paraId="2865D79B" w14:textId="098FBF87" w:rsidR="00914C5E" w:rsidRPr="002F5667" w:rsidRDefault="00D52D83" w:rsidP="00914C5E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female</w:t>
            </w:r>
          </w:p>
        </w:tc>
        <w:tc>
          <w:tcPr>
            <w:tcW w:w="1599" w:type="dxa"/>
            <w:vAlign w:val="bottom"/>
          </w:tcPr>
          <w:p w14:paraId="14940862" w14:textId="12999DEA" w:rsidR="00914C5E" w:rsidRPr="002F5667" w:rsidRDefault="00914C5E" w:rsidP="00914C5E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071 (61.0%)</w:t>
            </w:r>
          </w:p>
        </w:tc>
        <w:tc>
          <w:tcPr>
            <w:tcW w:w="1841" w:type="dxa"/>
          </w:tcPr>
          <w:p w14:paraId="660D0C74" w14:textId="6E6E327E" w:rsidR="00914C5E" w:rsidRPr="002F5667" w:rsidRDefault="00914C5E" w:rsidP="00914C5E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11696 (61.4%)</w:t>
            </w:r>
          </w:p>
        </w:tc>
        <w:tc>
          <w:tcPr>
            <w:tcW w:w="2312" w:type="dxa"/>
          </w:tcPr>
          <w:p w14:paraId="1DA3B25B" w14:textId="66421035" w:rsidR="00914C5E" w:rsidRPr="002F5667" w:rsidRDefault="00914C5E" w:rsidP="00914C5E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375 (51.7%)</w:t>
            </w:r>
          </w:p>
        </w:tc>
      </w:tr>
      <w:tr w:rsidR="00914C5E" w:rsidRPr="002F5667" w14:paraId="3B034436" w14:textId="00000B70" w:rsidTr="00C3468A">
        <w:trPr>
          <w:trHeight w:val="330"/>
        </w:trPr>
        <w:tc>
          <w:tcPr>
            <w:tcW w:w="2328" w:type="dxa"/>
          </w:tcPr>
          <w:p w14:paraId="022676EE" w14:textId="79D8892E" w:rsidR="00914C5E" w:rsidRPr="002F5667" w:rsidRDefault="00D52D83" w:rsidP="00914C5E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1599" w:type="dxa"/>
            <w:vAlign w:val="bottom"/>
          </w:tcPr>
          <w:p w14:paraId="2F679A5E" w14:textId="2A4BD9BC" w:rsidR="00914C5E" w:rsidRPr="002F5667" w:rsidRDefault="00914C5E" w:rsidP="00914C5E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716 (39.0%)</w:t>
            </w:r>
          </w:p>
        </w:tc>
        <w:tc>
          <w:tcPr>
            <w:tcW w:w="1841" w:type="dxa"/>
          </w:tcPr>
          <w:p w14:paraId="18AD406F" w14:textId="4D7227A4" w:rsidR="00914C5E" w:rsidRPr="002F5667" w:rsidRDefault="00914C5E" w:rsidP="00914C5E">
            <w:pPr>
              <w:pStyle w:val="NoSpacing"/>
              <w:rPr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736</w:t>
            </w:r>
            <w:r>
              <w:rPr>
                <w:rFonts w:ascii="Calibri" w:hAnsi="Calibri" w:cs="Calibri"/>
                <w:sz w:val="22"/>
                <w:szCs w:val="22"/>
              </w:rPr>
              <w:t>5</w:t>
            </w:r>
            <w:r w:rsidRPr="002F5667">
              <w:rPr>
                <w:rFonts w:ascii="Calibri" w:hAnsi="Calibri" w:cs="Calibri"/>
                <w:sz w:val="22"/>
                <w:szCs w:val="22"/>
              </w:rPr>
              <w:t xml:space="preserve"> (38.6%)</w:t>
            </w:r>
          </w:p>
        </w:tc>
        <w:tc>
          <w:tcPr>
            <w:tcW w:w="2312" w:type="dxa"/>
          </w:tcPr>
          <w:p w14:paraId="498DB01A" w14:textId="01278695" w:rsidR="00914C5E" w:rsidRPr="002F5667" w:rsidRDefault="00914C5E" w:rsidP="00914C5E">
            <w:pPr>
              <w:pStyle w:val="NoSpacing"/>
              <w:rPr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351 (48.3%)</w:t>
            </w:r>
          </w:p>
        </w:tc>
      </w:tr>
      <w:tr w:rsidR="00914C5E" w:rsidRPr="002F5667" w14:paraId="1B3FD42C" w14:textId="39F2429B" w:rsidTr="00C3468A">
        <w:trPr>
          <w:trHeight w:val="330"/>
        </w:trPr>
        <w:tc>
          <w:tcPr>
            <w:tcW w:w="2328" w:type="dxa"/>
          </w:tcPr>
          <w:p w14:paraId="1D4FDF93" w14:textId="2936EA18" w:rsidR="00914C5E" w:rsidRPr="002F5667" w:rsidRDefault="00914C5E" w:rsidP="00914C5E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Age at diagnosis</w:t>
            </w:r>
          </w:p>
        </w:tc>
        <w:tc>
          <w:tcPr>
            <w:tcW w:w="1599" w:type="dxa"/>
          </w:tcPr>
          <w:p w14:paraId="7C9507BC" w14:textId="77777777" w:rsidR="00914C5E" w:rsidRPr="002F5667" w:rsidRDefault="00914C5E" w:rsidP="00914C5E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841" w:type="dxa"/>
          </w:tcPr>
          <w:p w14:paraId="1C40DB1A" w14:textId="5B4EE431" w:rsidR="00914C5E" w:rsidRPr="002F5667" w:rsidRDefault="00914C5E" w:rsidP="00914C5E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2312" w:type="dxa"/>
          </w:tcPr>
          <w:p w14:paraId="7F223FF8" w14:textId="7885B630" w:rsidR="00914C5E" w:rsidRPr="002F5667" w:rsidRDefault="00914C5E" w:rsidP="00914C5E">
            <w:pPr>
              <w:pStyle w:val="NoSpacing"/>
              <w:rPr>
                <w:sz w:val="22"/>
                <w:szCs w:val="22"/>
              </w:rPr>
            </w:pPr>
          </w:p>
        </w:tc>
      </w:tr>
      <w:tr w:rsidR="00914C5E" w:rsidRPr="002F5667" w14:paraId="5AAA0CF2" w14:textId="07591B08" w:rsidTr="00C3468A">
        <w:trPr>
          <w:trHeight w:val="312"/>
        </w:trPr>
        <w:tc>
          <w:tcPr>
            <w:tcW w:w="2328" w:type="dxa"/>
          </w:tcPr>
          <w:p w14:paraId="3CE8D6D1" w14:textId="38F3AF7A" w:rsidR="00914C5E" w:rsidRPr="002F5667" w:rsidRDefault="00914C5E" w:rsidP="00914C5E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&lt;60</w:t>
            </w:r>
          </w:p>
        </w:tc>
        <w:tc>
          <w:tcPr>
            <w:tcW w:w="1599" w:type="dxa"/>
            <w:vAlign w:val="bottom"/>
          </w:tcPr>
          <w:p w14:paraId="47EA2792" w14:textId="740E0CC4" w:rsidR="00914C5E" w:rsidRPr="002F5667" w:rsidRDefault="00914C5E" w:rsidP="00914C5E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9 (1.6%)</w:t>
            </w:r>
          </w:p>
        </w:tc>
        <w:tc>
          <w:tcPr>
            <w:tcW w:w="1841" w:type="dxa"/>
          </w:tcPr>
          <w:p w14:paraId="4B85F5C1" w14:textId="6408FD4C" w:rsidR="00914C5E" w:rsidRPr="002F5667" w:rsidRDefault="00914C5E" w:rsidP="00914C5E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285 (1.5%)</w:t>
            </w:r>
          </w:p>
        </w:tc>
        <w:tc>
          <w:tcPr>
            <w:tcW w:w="2312" w:type="dxa"/>
          </w:tcPr>
          <w:p w14:paraId="6D31C12E" w14:textId="41DC5B43" w:rsidR="00914C5E" w:rsidRPr="002F5667" w:rsidRDefault="00914C5E" w:rsidP="00914C5E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24 (3.3%)</w:t>
            </w:r>
          </w:p>
        </w:tc>
      </w:tr>
      <w:tr w:rsidR="00914C5E" w:rsidRPr="002F5667" w14:paraId="6D984E46" w14:textId="351FD6A9" w:rsidTr="00C3468A">
        <w:trPr>
          <w:trHeight w:val="330"/>
        </w:trPr>
        <w:tc>
          <w:tcPr>
            <w:tcW w:w="2328" w:type="dxa"/>
          </w:tcPr>
          <w:p w14:paraId="7ABB51B4" w14:textId="04E4AC81" w:rsidR="00914C5E" w:rsidRPr="002F5667" w:rsidRDefault="00914C5E" w:rsidP="00914C5E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&gt;=60 - &lt;=64</w:t>
            </w:r>
          </w:p>
        </w:tc>
        <w:tc>
          <w:tcPr>
            <w:tcW w:w="1599" w:type="dxa"/>
            <w:vAlign w:val="bottom"/>
          </w:tcPr>
          <w:p w14:paraId="3F42961F" w14:textId="5A0CA719" w:rsidR="00914C5E" w:rsidRPr="002F5667" w:rsidRDefault="00914C5E" w:rsidP="00914C5E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30 (2.2%)</w:t>
            </w:r>
          </w:p>
        </w:tc>
        <w:tc>
          <w:tcPr>
            <w:tcW w:w="1841" w:type="dxa"/>
          </w:tcPr>
          <w:p w14:paraId="7F3A6FA8" w14:textId="720B86E3" w:rsidR="00914C5E" w:rsidRPr="002F5667" w:rsidRDefault="00914C5E" w:rsidP="00914C5E">
            <w:pPr>
              <w:pStyle w:val="NoSpacing"/>
              <w:rPr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401 (2.1%)</w:t>
            </w:r>
          </w:p>
        </w:tc>
        <w:tc>
          <w:tcPr>
            <w:tcW w:w="2312" w:type="dxa"/>
          </w:tcPr>
          <w:p w14:paraId="7FDA773D" w14:textId="334BE81C" w:rsidR="00914C5E" w:rsidRPr="002F5667" w:rsidRDefault="00914C5E" w:rsidP="00914C5E">
            <w:pPr>
              <w:pStyle w:val="NoSpacing"/>
              <w:rPr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29 (4.0%)</w:t>
            </w:r>
          </w:p>
        </w:tc>
      </w:tr>
      <w:tr w:rsidR="00914C5E" w:rsidRPr="002F5667" w14:paraId="0041BA8B" w14:textId="7E019BE3" w:rsidTr="00C3468A">
        <w:trPr>
          <w:trHeight w:val="312"/>
        </w:trPr>
        <w:tc>
          <w:tcPr>
            <w:tcW w:w="2328" w:type="dxa"/>
          </w:tcPr>
          <w:p w14:paraId="06FFC95F" w14:textId="0214452E" w:rsidR="00914C5E" w:rsidRPr="002F5667" w:rsidRDefault="00914C5E" w:rsidP="00914C5E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&gt;=65 - &lt;=69</w:t>
            </w:r>
          </w:p>
        </w:tc>
        <w:tc>
          <w:tcPr>
            <w:tcW w:w="1599" w:type="dxa"/>
            <w:vAlign w:val="bottom"/>
          </w:tcPr>
          <w:p w14:paraId="77C8D1DC" w14:textId="32735980" w:rsidR="00914C5E" w:rsidRPr="002F5667" w:rsidRDefault="00914C5E" w:rsidP="00914C5E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16 (4.6%)</w:t>
            </w:r>
          </w:p>
        </w:tc>
        <w:tc>
          <w:tcPr>
            <w:tcW w:w="1841" w:type="dxa"/>
          </w:tcPr>
          <w:p w14:paraId="1DDCF165" w14:textId="68FAC79D" w:rsidR="00914C5E" w:rsidRPr="002F5667" w:rsidRDefault="00914C5E" w:rsidP="00914C5E">
            <w:pPr>
              <w:pStyle w:val="NoSpacing"/>
              <w:rPr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845 (4.4%)</w:t>
            </w:r>
          </w:p>
        </w:tc>
        <w:tc>
          <w:tcPr>
            <w:tcW w:w="2312" w:type="dxa"/>
          </w:tcPr>
          <w:p w14:paraId="402565CA" w14:textId="6C97D3E1" w:rsidR="00914C5E" w:rsidRPr="002F5667" w:rsidRDefault="00914C5E" w:rsidP="00914C5E">
            <w:pPr>
              <w:pStyle w:val="NoSpacing"/>
              <w:rPr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71 (9.8%)</w:t>
            </w:r>
          </w:p>
        </w:tc>
      </w:tr>
      <w:tr w:rsidR="00914C5E" w:rsidRPr="002F5667" w14:paraId="3B38FE35" w14:textId="6BE1DC64" w:rsidTr="00C3468A">
        <w:trPr>
          <w:trHeight w:val="330"/>
        </w:trPr>
        <w:tc>
          <w:tcPr>
            <w:tcW w:w="2328" w:type="dxa"/>
          </w:tcPr>
          <w:p w14:paraId="749E03B7" w14:textId="17A84684" w:rsidR="00914C5E" w:rsidRPr="002F5667" w:rsidRDefault="00914C5E" w:rsidP="00914C5E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&gt;=70 - &lt;=74</w:t>
            </w:r>
          </w:p>
        </w:tc>
        <w:tc>
          <w:tcPr>
            <w:tcW w:w="1599" w:type="dxa"/>
            <w:vAlign w:val="bottom"/>
          </w:tcPr>
          <w:p w14:paraId="2323926B" w14:textId="0E3D612A" w:rsidR="00914C5E" w:rsidRPr="002F5667" w:rsidRDefault="00914C5E" w:rsidP="00914C5E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98 (10.1%)</w:t>
            </w:r>
          </w:p>
        </w:tc>
        <w:tc>
          <w:tcPr>
            <w:tcW w:w="1841" w:type="dxa"/>
          </w:tcPr>
          <w:p w14:paraId="6D017D8A" w14:textId="25254DBA" w:rsidR="00914C5E" w:rsidRPr="002F5667" w:rsidRDefault="00914C5E" w:rsidP="00914C5E">
            <w:pPr>
              <w:pStyle w:val="NoSpacing"/>
              <w:rPr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1896 (9.9%)</w:t>
            </w:r>
          </w:p>
        </w:tc>
        <w:tc>
          <w:tcPr>
            <w:tcW w:w="2312" w:type="dxa"/>
          </w:tcPr>
          <w:p w14:paraId="6D39FB4F" w14:textId="54460C9C" w:rsidR="00914C5E" w:rsidRPr="002F5667" w:rsidRDefault="00914C5E" w:rsidP="00914C5E">
            <w:pPr>
              <w:pStyle w:val="NoSpacing"/>
              <w:rPr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102 (14.1%)</w:t>
            </w:r>
          </w:p>
        </w:tc>
      </w:tr>
      <w:tr w:rsidR="00914C5E" w:rsidRPr="002F5667" w14:paraId="28D8A296" w14:textId="6628D197" w:rsidTr="00C3468A">
        <w:trPr>
          <w:trHeight w:val="330"/>
        </w:trPr>
        <w:tc>
          <w:tcPr>
            <w:tcW w:w="2328" w:type="dxa"/>
          </w:tcPr>
          <w:p w14:paraId="147D0C00" w14:textId="1E5EA619" w:rsidR="00914C5E" w:rsidRPr="002F5667" w:rsidRDefault="00914C5E" w:rsidP="00914C5E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&gt;=75 - &lt;=79</w:t>
            </w:r>
          </w:p>
        </w:tc>
        <w:tc>
          <w:tcPr>
            <w:tcW w:w="1599" w:type="dxa"/>
            <w:vAlign w:val="bottom"/>
          </w:tcPr>
          <w:p w14:paraId="7899FADB" w14:textId="63C53DAE" w:rsidR="00914C5E" w:rsidRPr="002F5667" w:rsidRDefault="00914C5E" w:rsidP="00914C5E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615 (18.3%)</w:t>
            </w:r>
          </w:p>
        </w:tc>
        <w:tc>
          <w:tcPr>
            <w:tcW w:w="1841" w:type="dxa"/>
          </w:tcPr>
          <w:p w14:paraId="1C422030" w14:textId="6182F911" w:rsidR="00914C5E" w:rsidRPr="002F5667" w:rsidRDefault="00914C5E" w:rsidP="00914C5E">
            <w:pPr>
              <w:pStyle w:val="NoSpacing"/>
              <w:rPr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3441 (18.1%)</w:t>
            </w:r>
          </w:p>
        </w:tc>
        <w:tc>
          <w:tcPr>
            <w:tcW w:w="2312" w:type="dxa"/>
          </w:tcPr>
          <w:p w14:paraId="2FD99027" w14:textId="772A79FC" w:rsidR="00914C5E" w:rsidRPr="002F5667" w:rsidRDefault="00914C5E" w:rsidP="00914C5E">
            <w:pPr>
              <w:pStyle w:val="NoSpacing"/>
              <w:rPr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174 (24.0%)</w:t>
            </w:r>
          </w:p>
        </w:tc>
      </w:tr>
      <w:tr w:rsidR="00914C5E" w:rsidRPr="002F5667" w14:paraId="3496FA3F" w14:textId="6A6CAF54" w:rsidTr="00C3468A">
        <w:trPr>
          <w:trHeight w:val="312"/>
        </w:trPr>
        <w:tc>
          <w:tcPr>
            <w:tcW w:w="2328" w:type="dxa"/>
          </w:tcPr>
          <w:p w14:paraId="19E22917" w14:textId="3396AE56" w:rsidR="00914C5E" w:rsidRPr="002F5667" w:rsidRDefault="00914C5E" w:rsidP="00914C5E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&gt;=80 - &lt;=84</w:t>
            </w:r>
          </w:p>
        </w:tc>
        <w:tc>
          <w:tcPr>
            <w:tcW w:w="1599" w:type="dxa"/>
            <w:vAlign w:val="bottom"/>
          </w:tcPr>
          <w:p w14:paraId="393033D0" w14:textId="20DC299C" w:rsidR="00914C5E" w:rsidRPr="002F5667" w:rsidRDefault="00914C5E" w:rsidP="00914C5E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820 (24.4%)</w:t>
            </w:r>
          </w:p>
        </w:tc>
        <w:tc>
          <w:tcPr>
            <w:tcW w:w="1841" w:type="dxa"/>
          </w:tcPr>
          <w:p w14:paraId="144F0D9B" w14:textId="7A5C121F" w:rsidR="00914C5E" w:rsidRPr="002F5667" w:rsidRDefault="00914C5E" w:rsidP="00914C5E">
            <w:pPr>
              <w:pStyle w:val="NoSpacing"/>
              <w:rPr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4653 (24.4%)</w:t>
            </w:r>
          </w:p>
        </w:tc>
        <w:tc>
          <w:tcPr>
            <w:tcW w:w="2312" w:type="dxa"/>
          </w:tcPr>
          <w:p w14:paraId="37C9BA44" w14:textId="156806EA" w:rsidR="00914C5E" w:rsidRPr="002F5667" w:rsidRDefault="00914C5E" w:rsidP="00914C5E">
            <w:pPr>
              <w:pStyle w:val="NoSpacing"/>
              <w:rPr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16</w:t>
            </w:r>
            <w:r>
              <w:rPr>
                <w:rFonts w:ascii="Calibri" w:hAnsi="Calibri" w:cs="Calibri"/>
                <w:sz w:val="22"/>
                <w:szCs w:val="22"/>
              </w:rPr>
              <w:t>7</w:t>
            </w:r>
            <w:r w:rsidRPr="002F5667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sz w:val="22"/>
                <w:szCs w:val="22"/>
              </w:rPr>
              <w:t>23.0</w:t>
            </w:r>
            <w:r w:rsidRPr="002F5667">
              <w:rPr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914C5E" w:rsidRPr="002F5667" w14:paraId="143AC881" w14:textId="710DF8B5" w:rsidTr="00C3468A">
        <w:trPr>
          <w:trHeight w:val="330"/>
        </w:trPr>
        <w:tc>
          <w:tcPr>
            <w:tcW w:w="2328" w:type="dxa"/>
          </w:tcPr>
          <w:p w14:paraId="1F0B13BD" w14:textId="14454B2B" w:rsidR="00914C5E" w:rsidRPr="002F5667" w:rsidRDefault="00914C5E" w:rsidP="00914C5E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&gt;=85 - &lt;=89</w:t>
            </w:r>
          </w:p>
        </w:tc>
        <w:tc>
          <w:tcPr>
            <w:tcW w:w="1599" w:type="dxa"/>
            <w:vAlign w:val="bottom"/>
          </w:tcPr>
          <w:p w14:paraId="09E10B75" w14:textId="393500A4" w:rsidR="00914C5E" w:rsidRPr="002F5667" w:rsidRDefault="00914C5E" w:rsidP="00914C5E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749 (24.0%)</w:t>
            </w:r>
          </w:p>
        </w:tc>
        <w:tc>
          <w:tcPr>
            <w:tcW w:w="1841" w:type="dxa"/>
          </w:tcPr>
          <w:p w14:paraId="0700ECC4" w14:textId="79D8B693" w:rsidR="00914C5E" w:rsidRPr="002F5667" w:rsidRDefault="00914C5E" w:rsidP="00914C5E">
            <w:pPr>
              <w:pStyle w:val="NoSpacing"/>
              <w:rPr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4639 (24.3%)</w:t>
            </w:r>
          </w:p>
        </w:tc>
        <w:tc>
          <w:tcPr>
            <w:tcW w:w="2312" w:type="dxa"/>
          </w:tcPr>
          <w:p w14:paraId="4987CA08" w14:textId="528BAAC2" w:rsidR="00914C5E" w:rsidRPr="002F5667" w:rsidRDefault="00914C5E" w:rsidP="00914C5E">
            <w:pPr>
              <w:pStyle w:val="NoSpacing"/>
              <w:rPr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110 (15.2%)</w:t>
            </w:r>
          </w:p>
        </w:tc>
      </w:tr>
      <w:tr w:rsidR="00914C5E" w:rsidRPr="002F5667" w14:paraId="25FBAA30" w14:textId="75D72BF4" w:rsidTr="00C3468A">
        <w:trPr>
          <w:trHeight w:val="312"/>
        </w:trPr>
        <w:tc>
          <w:tcPr>
            <w:tcW w:w="2328" w:type="dxa"/>
          </w:tcPr>
          <w:p w14:paraId="2E2AC3BF" w14:textId="5322BD86" w:rsidR="00914C5E" w:rsidRPr="002F5667" w:rsidRDefault="00914C5E" w:rsidP="00914C5E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&gt;=90 - &lt;=94</w:t>
            </w:r>
          </w:p>
        </w:tc>
        <w:tc>
          <w:tcPr>
            <w:tcW w:w="1599" w:type="dxa"/>
            <w:vAlign w:val="bottom"/>
          </w:tcPr>
          <w:p w14:paraId="4D7863DE" w14:textId="41666B8B" w:rsidR="00914C5E" w:rsidRPr="002F5667" w:rsidRDefault="00914C5E" w:rsidP="00914C5E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278 (11.5%)</w:t>
            </w:r>
          </w:p>
        </w:tc>
        <w:tc>
          <w:tcPr>
            <w:tcW w:w="1841" w:type="dxa"/>
          </w:tcPr>
          <w:p w14:paraId="39A449C8" w14:textId="0D388CA6" w:rsidR="00914C5E" w:rsidRPr="002F5667" w:rsidRDefault="00914C5E" w:rsidP="00914C5E">
            <w:pPr>
              <w:pStyle w:val="NoSpacing"/>
              <w:rPr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2237 (11.7%)</w:t>
            </w:r>
          </w:p>
        </w:tc>
        <w:tc>
          <w:tcPr>
            <w:tcW w:w="2312" w:type="dxa"/>
          </w:tcPr>
          <w:p w14:paraId="6EAF5DDD" w14:textId="26D79A4A" w:rsidR="00914C5E" w:rsidRPr="002F5667" w:rsidRDefault="00914C5E" w:rsidP="00914C5E">
            <w:pPr>
              <w:pStyle w:val="NoSpacing"/>
              <w:rPr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41 (5.</w:t>
            </w:r>
            <w:r>
              <w:rPr>
                <w:rFonts w:ascii="Calibri" w:hAnsi="Calibri" w:cs="Calibri"/>
                <w:sz w:val="22"/>
                <w:szCs w:val="22"/>
              </w:rPr>
              <w:t>6</w:t>
            </w:r>
            <w:r w:rsidRPr="002F5667">
              <w:rPr>
                <w:rFonts w:ascii="Calibri" w:hAnsi="Calibri" w:cs="Calibri"/>
                <w:sz w:val="22"/>
                <w:szCs w:val="22"/>
              </w:rPr>
              <w:t>%)</w:t>
            </w:r>
          </w:p>
        </w:tc>
      </w:tr>
      <w:tr w:rsidR="00914C5E" w:rsidRPr="002F5667" w14:paraId="3174C6C3" w14:textId="5622AC6C" w:rsidTr="00C3468A">
        <w:trPr>
          <w:trHeight w:val="330"/>
        </w:trPr>
        <w:tc>
          <w:tcPr>
            <w:tcW w:w="2328" w:type="dxa"/>
          </w:tcPr>
          <w:p w14:paraId="42BCC2A3" w14:textId="24508459" w:rsidR="00914C5E" w:rsidRPr="002F5667" w:rsidRDefault="00914C5E" w:rsidP="00914C5E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&gt;=95</w:t>
            </w:r>
          </w:p>
        </w:tc>
        <w:tc>
          <w:tcPr>
            <w:tcW w:w="1599" w:type="dxa"/>
            <w:vAlign w:val="bottom"/>
          </w:tcPr>
          <w:p w14:paraId="53BB454F" w14:textId="113896C7" w:rsidR="00914C5E" w:rsidRPr="002F5667" w:rsidRDefault="00914C5E" w:rsidP="00914C5E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72 (3.4%)</w:t>
            </w:r>
          </w:p>
        </w:tc>
        <w:tc>
          <w:tcPr>
            <w:tcW w:w="1841" w:type="dxa"/>
          </w:tcPr>
          <w:p w14:paraId="5E83C0D4" w14:textId="664DDA44" w:rsidR="00914C5E" w:rsidRPr="002F5667" w:rsidRDefault="00914C5E" w:rsidP="00914C5E">
            <w:pPr>
              <w:pStyle w:val="NoSpacing"/>
              <w:rPr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66</w:t>
            </w:r>
            <w:r>
              <w:rPr>
                <w:rFonts w:ascii="Calibri" w:hAnsi="Calibri" w:cs="Calibri"/>
                <w:sz w:val="22"/>
                <w:szCs w:val="22"/>
              </w:rPr>
              <w:t>4</w:t>
            </w:r>
            <w:r w:rsidRPr="002F5667">
              <w:rPr>
                <w:rFonts w:ascii="Calibri" w:hAnsi="Calibri" w:cs="Calibri"/>
                <w:sz w:val="22"/>
                <w:szCs w:val="22"/>
              </w:rPr>
              <w:t xml:space="preserve"> (3.5%)</w:t>
            </w:r>
          </w:p>
        </w:tc>
        <w:tc>
          <w:tcPr>
            <w:tcW w:w="2312" w:type="dxa"/>
          </w:tcPr>
          <w:p w14:paraId="7F896824" w14:textId="419FE000" w:rsidR="00914C5E" w:rsidRPr="002F5667" w:rsidRDefault="00914C5E" w:rsidP="00914C5E">
            <w:pPr>
              <w:pStyle w:val="NoSpacing"/>
              <w:rPr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8 (1.1%)</w:t>
            </w:r>
          </w:p>
        </w:tc>
      </w:tr>
      <w:tr w:rsidR="00914C5E" w:rsidRPr="002F5667" w14:paraId="62097C4C" w14:textId="2EF4CC96" w:rsidTr="00C3468A">
        <w:trPr>
          <w:trHeight w:val="643"/>
        </w:trPr>
        <w:tc>
          <w:tcPr>
            <w:tcW w:w="2328" w:type="dxa"/>
          </w:tcPr>
          <w:p w14:paraId="67FA0207" w14:textId="77777777" w:rsidR="00914C5E" w:rsidRPr="002F5667" w:rsidRDefault="00914C5E" w:rsidP="00914C5E">
            <w:pPr>
              <w:pStyle w:val="NoSpacing"/>
              <w:rPr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Age at diagnosis, median (IQR)</w:t>
            </w:r>
          </w:p>
        </w:tc>
        <w:tc>
          <w:tcPr>
            <w:tcW w:w="1599" w:type="dxa"/>
          </w:tcPr>
          <w:p w14:paraId="37EF175A" w14:textId="42FD1D9E" w:rsidR="00914C5E" w:rsidRPr="002F5667" w:rsidRDefault="00914C5E" w:rsidP="00914C5E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2.0 (77.0, 87.0)</w:t>
            </w:r>
          </w:p>
        </w:tc>
        <w:tc>
          <w:tcPr>
            <w:tcW w:w="1841" w:type="dxa"/>
          </w:tcPr>
          <w:p w14:paraId="7D2CA28D" w14:textId="2C93AA0A" w:rsidR="00914C5E" w:rsidRPr="002F5667" w:rsidRDefault="00914C5E" w:rsidP="00914C5E">
            <w:pPr>
              <w:pStyle w:val="NoSpacing"/>
              <w:rPr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82.0 (77.0, 87.0)</w:t>
            </w:r>
          </w:p>
        </w:tc>
        <w:tc>
          <w:tcPr>
            <w:tcW w:w="2312" w:type="dxa"/>
          </w:tcPr>
          <w:p w14:paraId="3464FD86" w14:textId="0DC4979C" w:rsidR="00914C5E" w:rsidRPr="002F5667" w:rsidRDefault="00914C5E" w:rsidP="00914C5E">
            <w:pPr>
              <w:pStyle w:val="NoSpacing"/>
              <w:rPr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79.0 (73.0, 84.0)</w:t>
            </w:r>
          </w:p>
        </w:tc>
      </w:tr>
      <w:tr w:rsidR="00914C5E" w:rsidRPr="002F5667" w14:paraId="254712C8" w14:textId="6D866E17" w:rsidTr="00C3468A">
        <w:trPr>
          <w:trHeight w:val="661"/>
        </w:trPr>
        <w:tc>
          <w:tcPr>
            <w:tcW w:w="2328" w:type="dxa"/>
          </w:tcPr>
          <w:p w14:paraId="51908A52" w14:textId="77777777" w:rsidR="00914C5E" w:rsidRPr="002F5667" w:rsidRDefault="00914C5E" w:rsidP="00914C5E">
            <w:pPr>
              <w:pStyle w:val="NoSpacing"/>
              <w:rPr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MMSE near diagnosis, median (IQR)</w:t>
            </w:r>
          </w:p>
        </w:tc>
        <w:tc>
          <w:tcPr>
            <w:tcW w:w="1599" w:type="dxa"/>
          </w:tcPr>
          <w:p w14:paraId="1DEF1164" w14:textId="1DB9DA8B" w:rsidR="00914C5E" w:rsidRPr="002F5667" w:rsidRDefault="00914C5E" w:rsidP="00914C5E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.0 (15.0, 23.0)</w:t>
            </w:r>
          </w:p>
        </w:tc>
        <w:tc>
          <w:tcPr>
            <w:tcW w:w="1841" w:type="dxa"/>
          </w:tcPr>
          <w:p w14:paraId="311746FA" w14:textId="2B9F6B96" w:rsidR="00914C5E" w:rsidRPr="002F5667" w:rsidRDefault="00914C5E" w:rsidP="00914C5E">
            <w:pPr>
              <w:pStyle w:val="NoSpacing"/>
              <w:rPr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19.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Pr="002F5667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sz w:val="22"/>
                <w:szCs w:val="22"/>
              </w:rPr>
              <w:t>15.0</w:t>
            </w:r>
            <w:r w:rsidRPr="002F5667">
              <w:rPr>
                <w:rFonts w:ascii="Calibri" w:hAnsi="Calibri" w:cs="Calibri"/>
                <w:sz w:val="22"/>
                <w:szCs w:val="22"/>
              </w:rPr>
              <w:t>, 23.0)</w:t>
            </w:r>
          </w:p>
        </w:tc>
        <w:tc>
          <w:tcPr>
            <w:tcW w:w="2312" w:type="dxa"/>
          </w:tcPr>
          <w:p w14:paraId="650AC0D5" w14:textId="4EC26F3F" w:rsidR="00914C5E" w:rsidRPr="002F5667" w:rsidRDefault="00914C5E" w:rsidP="00914C5E">
            <w:pPr>
              <w:pStyle w:val="NoSpacing"/>
              <w:rPr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21.0 (17.0, 24.0)</w:t>
            </w:r>
          </w:p>
        </w:tc>
      </w:tr>
      <w:tr w:rsidR="00DA2DE7" w:rsidRPr="002F5667" w14:paraId="230AA2A3" w14:textId="3DC0BC7D" w:rsidTr="00C3468A">
        <w:trPr>
          <w:trHeight w:val="312"/>
        </w:trPr>
        <w:tc>
          <w:tcPr>
            <w:tcW w:w="2328" w:type="dxa"/>
          </w:tcPr>
          <w:p w14:paraId="32A85B5F" w14:textId="6530FC58" w:rsidR="00DA2DE7" w:rsidRPr="002F5667" w:rsidRDefault="00DA2DE7" w:rsidP="00DA2DE7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MMSE</w:t>
            </w:r>
            <w:r w:rsidR="00924CF3">
              <w:rPr>
                <w:rFonts w:ascii="Calibri" w:hAnsi="Calibri" w:cs="Calibri"/>
                <w:sz w:val="22"/>
                <w:szCs w:val="22"/>
              </w:rPr>
              <w:t xml:space="preserve"> categories</w:t>
            </w:r>
          </w:p>
        </w:tc>
        <w:tc>
          <w:tcPr>
            <w:tcW w:w="1599" w:type="dxa"/>
          </w:tcPr>
          <w:p w14:paraId="20C74FF1" w14:textId="77777777" w:rsidR="00DA2DE7" w:rsidRPr="002F5667" w:rsidRDefault="00DA2DE7" w:rsidP="00DA2DE7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1841" w:type="dxa"/>
          </w:tcPr>
          <w:p w14:paraId="7FC627BF" w14:textId="40F8B868" w:rsidR="00DA2DE7" w:rsidRPr="002F5667" w:rsidRDefault="00DA2DE7" w:rsidP="00DA2DE7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2312" w:type="dxa"/>
          </w:tcPr>
          <w:p w14:paraId="6FEFBB3A" w14:textId="5AF36728" w:rsidR="00DA2DE7" w:rsidRPr="00DA2DE7" w:rsidRDefault="00DA2DE7" w:rsidP="00DA2DE7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A2DE7" w:rsidRPr="002F5667" w14:paraId="4D0E5AD6" w14:textId="0659BAE7" w:rsidTr="00C3468A">
        <w:trPr>
          <w:trHeight w:val="330"/>
        </w:trPr>
        <w:tc>
          <w:tcPr>
            <w:tcW w:w="2328" w:type="dxa"/>
          </w:tcPr>
          <w:p w14:paraId="47733056" w14:textId="66992008" w:rsidR="00DA2DE7" w:rsidRPr="002F5667" w:rsidRDefault="00DA2DE7" w:rsidP="00DA2DE7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mild</w:t>
            </w:r>
          </w:p>
        </w:tc>
        <w:tc>
          <w:tcPr>
            <w:tcW w:w="1599" w:type="dxa"/>
            <w:vAlign w:val="bottom"/>
          </w:tcPr>
          <w:p w14:paraId="1BF42278" w14:textId="7E01B8EB" w:rsidR="00DA2DE7" w:rsidRPr="002F5667" w:rsidRDefault="00DA2DE7" w:rsidP="00DA2DE7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313 (26.8%)</w:t>
            </w:r>
          </w:p>
        </w:tc>
        <w:tc>
          <w:tcPr>
            <w:tcW w:w="1841" w:type="dxa"/>
          </w:tcPr>
          <w:p w14:paraId="29121D7F" w14:textId="1429A037" w:rsidR="00DA2DE7" w:rsidRPr="002F5667" w:rsidRDefault="00DA2DE7" w:rsidP="00DA2DE7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 xml:space="preserve">5046 </w:t>
            </w:r>
            <w:r>
              <w:rPr>
                <w:rFonts w:ascii="Calibri" w:hAnsi="Calibri" w:cs="Calibri"/>
                <w:sz w:val="22"/>
                <w:szCs w:val="22"/>
              </w:rPr>
              <w:t>(26.5%)</w:t>
            </w:r>
          </w:p>
        </w:tc>
        <w:tc>
          <w:tcPr>
            <w:tcW w:w="2312" w:type="dxa"/>
          </w:tcPr>
          <w:p w14:paraId="37026B34" w14:textId="00BD835D" w:rsidR="00DA2DE7" w:rsidRPr="002F5667" w:rsidRDefault="00DA2DE7" w:rsidP="00DA2DE7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 xml:space="preserve">267 </w:t>
            </w:r>
            <w:r>
              <w:rPr>
                <w:rFonts w:ascii="Calibri" w:hAnsi="Calibri" w:cs="Calibri"/>
                <w:sz w:val="22"/>
                <w:szCs w:val="22"/>
              </w:rPr>
              <w:t>(36.8%)</w:t>
            </w:r>
          </w:p>
        </w:tc>
      </w:tr>
      <w:tr w:rsidR="00DA2DE7" w:rsidRPr="002F5667" w14:paraId="4001A377" w14:textId="0DD45980" w:rsidTr="00C3468A">
        <w:trPr>
          <w:trHeight w:val="330"/>
        </w:trPr>
        <w:tc>
          <w:tcPr>
            <w:tcW w:w="2328" w:type="dxa"/>
          </w:tcPr>
          <w:p w14:paraId="6A0E08A0" w14:textId="7866CC0B" w:rsidR="00DA2DE7" w:rsidRPr="002F5667" w:rsidRDefault="00DA2DE7" w:rsidP="00DA2DE7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moderate</w:t>
            </w:r>
          </w:p>
        </w:tc>
        <w:tc>
          <w:tcPr>
            <w:tcW w:w="1599" w:type="dxa"/>
            <w:vAlign w:val="bottom"/>
          </w:tcPr>
          <w:p w14:paraId="675B9AFA" w14:textId="232018F1" w:rsidR="00DA2DE7" w:rsidRPr="002F5667" w:rsidRDefault="00DA2DE7" w:rsidP="00DA2DE7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274 (21.6%)</w:t>
            </w:r>
          </w:p>
        </w:tc>
        <w:tc>
          <w:tcPr>
            <w:tcW w:w="1841" w:type="dxa"/>
          </w:tcPr>
          <w:p w14:paraId="376DD1EB" w14:textId="5BAF18E9" w:rsidR="00DA2DE7" w:rsidRPr="002F5667" w:rsidRDefault="00DA2DE7" w:rsidP="00DA2DE7">
            <w:pPr>
              <w:pStyle w:val="NoSpacing"/>
              <w:rPr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 xml:space="preserve">4115 </w:t>
            </w:r>
            <w:r>
              <w:rPr>
                <w:rFonts w:ascii="Calibri" w:hAnsi="Calibri" w:cs="Calibri"/>
                <w:sz w:val="22"/>
                <w:szCs w:val="22"/>
              </w:rPr>
              <w:t>(21.6%)</w:t>
            </w:r>
          </w:p>
        </w:tc>
        <w:tc>
          <w:tcPr>
            <w:tcW w:w="2312" w:type="dxa"/>
          </w:tcPr>
          <w:p w14:paraId="0B1AFE83" w14:textId="3E514535" w:rsidR="00DA2DE7" w:rsidRPr="002F5667" w:rsidRDefault="00DA2DE7" w:rsidP="00DA2DE7">
            <w:pPr>
              <w:pStyle w:val="NoSpacing"/>
              <w:rPr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 xml:space="preserve">159 </w:t>
            </w:r>
            <w:r>
              <w:rPr>
                <w:rFonts w:ascii="Calibri" w:hAnsi="Calibri" w:cs="Calibri"/>
                <w:sz w:val="22"/>
                <w:szCs w:val="22"/>
              </w:rPr>
              <w:t>(21.9%)</w:t>
            </w:r>
          </w:p>
        </w:tc>
      </w:tr>
      <w:tr w:rsidR="00DA2DE7" w:rsidRPr="002F5667" w14:paraId="4B7DB6F2" w14:textId="72C94C9E" w:rsidTr="00C3468A">
        <w:trPr>
          <w:trHeight w:val="312"/>
        </w:trPr>
        <w:tc>
          <w:tcPr>
            <w:tcW w:w="2328" w:type="dxa"/>
          </w:tcPr>
          <w:p w14:paraId="19E8F043" w14:textId="4ED8D69F" w:rsidR="00DA2DE7" w:rsidRPr="002F5667" w:rsidRDefault="00DA2DE7" w:rsidP="00DA2DE7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severe</w:t>
            </w:r>
          </w:p>
        </w:tc>
        <w:tc>
          <w:tcPr>
            <w:tcW w:w="1599" w:type="dxa"/>
            <w:vAlign w:val="bottom"/>
          </w:tcPr>
          <w:p w14:paraId="48513B1D" w14:textId="21699BE9" w:rsidR="00DA2DE7" w:rsidRPr="002F5667" w:rsidRDefault="00DA2DE7" w:rsidP="00DA2DE7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41 (5.3%)</w:t>
            </w:r>
          </w:p>
        </w:tc>
        <w:tc>
          <w:tcPr>
            <w:tcW w:w="1841" w:type="dxa"/>
          </w:tcPr>
          <w:p w14:paraId="185600A0" w14:textId="7CBF0C8B" w:rsidR="00DA2DE7" w:rsidRPr="002F5667" w:rsidRDefault="00DA2DE7" w:rsidP="00DA2DE7">
            <w:pPr>
              <w:pStyle w:val="NoSpacing"/>
              <w:rPr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>1020 (</w:t>
            </w:r>
            <w:r>
              <w:rPr>
                <w:rFonts w:ascii="Calibri" w:hAnsi="Calibri" w:cs="Calibri"/>
                <w:sz w:val="22"/>
                <w:szCs w:val="22"/>
              </w:rPr>
              <w:t>5.4%)</w:t>
            </w:r>
          </w:p>
        </w:tc>
        <w:tc>
          <w:tcPr>
            <w:tcW w:w="2312" w:type="dxa"/>
          </w:tcPr>
          <w:p w14:paraId="3662BC23" w14:textId="146AE1B4" w:rsidR="00DA2DE7" w:rsidRPr="002F5667" w:rsidRDefault="00DA2DE7" w:rsidP="00DA2DE7">
            <w:pPr>
              <w:pStyle w:val="NoSpacing"/>
              <w:rPr>
                <w:sz w:val="22"/>
                <w:szCs w:val="22"/>
              </w:rPr>
            </w:pPr>
            <w:r w:rsidRPr="002F5667">
              <w:rPr>
                <w:rFonts w:ascii="Calibri" w:hAnsi="Calibri" w:cs="Calibri"/>
                <w:sz w:val="22"/>
                <w:szCs w:val="22"/>
              </w:rPr>
              <w:t xml:space="preserve">21 </w:t>
            </w:r>
            <w:r>
              <w:rPr>
                <w:rFonts w:ascii="Calibri" w:hAnsi="Calibri" w:cs="Calibri"/>
                <w:sz w:val="22"/>
                <w:szCs w:val="22"/>
              </w:rPr>
              <w:t>(2.9%)</w:t>
            </w:r>
          </w:p>
        </w:tc>
      </w:tr>
      <w:tr w:rsidR="00DA2DE7" w:rsidRPr="002F5667" w14:paraId="621AD32A" w14:textId="48B407C1" w:rsidTr="00C3468A">
        <w:trPr>
          <w:trHeight w:val="330"/>
        </w:trPr>
        <w:tc>
          <w:tcPr>
            <w:tcW w:w="2328" w:type="dxa"/>
          </w:tcPr>
          <w:p w14:paraId="6C45F52F" w14:textId="63616944" w:rsidR="00DA2DE7" w:rsidRPr="002F5667" w:rsidRDefault="00DA2DE7" w:rsidP="00DA2DE7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missing </w:t>
            </w:r>
          </w:p>
        </w:tc>
        <w:tc>
          <w:tcPr>
            <w:tcW w:w="1599" w:type="dxa"/>
            <w:vAlign w:val="bottom"/>
          </w:tcPr>
          <w:p w14:paraId="2D086646" w14:textId="6B8F029F" w:rsidR="00DA2DE7" w:rsidRDefault="00DA2DE7" w:rsidP="00DA2DE7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159 (46.3%)</w:t>
            </w:r>
          </w:p>
        </w:tc>
        <w:tc>
          <w:tcPr>
            <w:tcW w:w="1841" w:type="dxa"/>
          </w:tcPr>
          <w:p w14:paraId="52DBF5CC" w14:textId="5C546736" w:rsidR="00DA2DE7" w:rsidRPr="002F5667" w:rsidRDefault="00DA2DE7" w:rsidP="00DA2DE7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880 (46.6%)</w:t>
            </w:r>
          </w:p>
        </w:tc>
        <w:tc>
          <w:tcPr>
            <w:tcW w:w="2312" w:type="dxa"/>
          </w:tcPr>
          <w:p w14:paraId="5B717856" w14:textId="28E8430E" w:rsidR="00DA2DE7" w:rsidRPr="002F5667" w:rsidRDefault="00DA2DE7" w:rsidP="00DA2DE7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79 (38.4%)</w:t>
            </w:r>
          </w:p>
        </w:tc>
      </w:tr>
      <w:tr w:rsidR="008676D6" w:rsidRPr="002F5667" w14:paraId="202B606A" w14:textId="2EB1CBC9" w:rsidTr="00C3468A">
        <w:trPr>
          <w:trHeight w:val="312"/>
        </w:trPr>
        <w:tc>
          <w:tcPr>
            <w:tcW w:w="2328" w:type="dxa"/>
          </w:tcPr>
          <w:p w14:paraId="05A0E262" w14:textId="097623D3" w:rsidR="008676D6" w:rsidRPr="002F5667" w:rsidRDefault="00924CF3" w:rsidP="008676D6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2F5667">
              <w:rPr>
                <w:rFonts w:ascii="Calibri" w:hAnsi="Calibri" w:cs="Calibri"/>
                <w:sz w:val="22"/>
                <w:szCs w:val="22"/>
              </w:rPr>
              <w:t>HoNOS</w:t>
            </w:r>
            <w:proofErr w:type="spellEnd"/>
            <w:r w:rsidRPr="002F5667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347F8B">
              <w:rPr>
                <w:rFonts w:ascii="Calibri" w:hAnsi="Calibri" w:cs="Calibri"/>
                <w:sz w:val="22"/>
                <w:szCs w:val="22"/>
              </w:rPr>
              <w:t xml:space="preserve">moderate to severe </w:t>
            </w:r>
            <w:r>
              <w:rPr>
                <w:rFonts w:ascii="Calibri" w:hAnsi="Calibri" w:cs="Calibri"/>
                <w:sz w:val="22"/>
                <w:szCs w:val="22"/>
              </w:rPr>
              <w:t>c</w:t>
            </w:r>
            <w:r w:rsidR="008676D6" w:rsidRPr="002F5667">
              <w:rPr>
                <w:rFonts w:ascii="Calibri" w:hAnsi="Calibri" w:cs="Calibri"/>
                <w:sz w:val="22"/>
                <w:szCs w:val="22"/>
              </w:rPr>
              <w:t xml:space="preserve">ognitive problems </w:t>
            </w:r>
          </w:p>
        </w:tc>
        <w:tc>
          <w:tcPr>
            <w:tcW w:w="1599" w:type="dxa"/>
          </w:tcPr>
          <w:p w14:paraId="15863986" w14:textId="4F5F37B9" w:rsidR="008676D6" w:rsidRPr="002F5667" w:rsidRDefault="00B730D5" w:rsidP="008676D6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,830</w:t>
            </w:r>
            <w:r w:rsidRPr="000A5581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8676D6" w:rsidRPr="000A5581">
              <w:rPr>
                <w:rFonts w:ascii="Calibri" w:hAnsi="Calibri" w:cs="Calibri"/>
                <w:sz w:val="22"/>
                <w:szCs w:val="22"/>
              </w:rPr>
              <w:t>(</w:t>
            </w:r>
            <w:r>
              <w:rPr>
                <w:rFonts w:ascii="Calibri" w:hAnsi="Calibri" w:cs="Calibri"/>
                <w:sz w:val="22"/>
                <w:szCs w:val="22"/>
              </w:rPr>
              <w:t>39.6</w:t>
            </w:r>
            <w:r w:rsidR="008676D6" w:rsidRPr="000A5581">
              <w:rPr>
                <w:rFonts w:ascii="Calibri" w:hAnsi="Calibri" w:cs="Calibri"/>
                <w:sz w:val="22"/>
                <w:szCs w:val="22"/>
              </w:rPr>
              <w:t>%)</w:t>
            </w:r>
          </w:p>
        </w:tc>
        <w:tc>
          <w:tcPr>
            <w:tcW w:w="1841" w:type="dxa"/>
          </w:tcPr>
          <w:p w14:paraId="08198A58" w14:textId="28200FD2" w:rsidR="008676D6" w:rsidRPr="002F5667" w:rsidRDefault="00347F8B" w:rsidP="008676D6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,593</w:t>
            </w:r>
            <w:r w:rsidR="008676D6" w:rsidRPr="002F5667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sz w:val="22"/>
                <w:szCs w:val="22"/>
              </w:rPr>
              <w:t>39.8</w:t>
            </w:r>
            <w:r w:rsidR="008676D6" w:rsidRPr="002F5667">
              <w:rPr>
                <w:rFonts w:ascii="Calibri" w:hAnsi="Calibri" w:cs="Calibri"/>
                <w:sz w:val="22"/>
                <w:szCs w:val="22"/>
              </w:rPr>
              <w:t>%)</w:t>
            </w:r>
          </w:p>
        </w:tc>
        <w:tc>
          <w:tcPr>
            <w:tcW w:w="2312" w:type="dxa"/>
          </w:tcPr>
          <w:p w14:paraId="56DD030C" w14:textId="2BE673FE" w:rsidR="008676D6" w:rsidRPr="002F5667" w:rsidRDefault="00347F8B" w:rsidP="008676D6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37</w:t>
            </w:r>
            <w:r w:rsidRPr="002F5667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8676D6" w:rsidRPr="002F5667">
              <w:rPr>
                <w:rFonts w:ascii="Calibri" w:hAnsi="Calibri" w:cs="Calibri"/>
                <w:sz w:val="22"/>
                <w:szCs w:val="22"/>
              </w:rPr>
              <w:t>(</w:t>
            </w:r>
            <w:r w:rsidR="00B730D5">
              <w:rPr>
                <w:rFonts w:ascii="Calibri" w:hAnsi="Calibri" w:cs="Calibri"/>
                <w:sz w:val="22"/>
                <w:szCs w:val="22"/>
              </w:rPr>
              <w:t>32.7</w:t>
            </w:r>
            <w:r w:rsidR="008676D6" w:rsidRPr="002F5667">
              <w:rPr>
                <w:rFonts w:ascii="Calibri" w:hAnsi="Calibri" w:cs="Calibri"/>
                <w:sz w:val="22"/>
                <w:szCs w:val="22"/>
              </w:rPr>
              <w:t>%)</w:t>
            </w:r>
          </w:p>
        </w:tc>
      </w:tr>
    </w:tbl>
    <w:p w14:paraId="2FC18F1A" w14:textId="42FCB289" w:rsidR="00CF3374" w:rsidRDefault="00CF3374" w:rsidP="00C3468A">
      <w:pPr>
        <w:autoSpaceDE w:val="0"/>
        <w:autoSpaceDN w:val="0"/>
        <w:adjustRightInd w:val="0"/>
        <w:spacing w:after="0" w:line="240" w:lineRule="auto"/>
        <w:ind w:right="662"/>
        <w:rPr>
          <w:rFonts w:asciiTheme="minorHAnsi" w:eastAsiaTheme="minorHAnsi" w:hAnsiTheme="minorHAnsi" w:cstheme="minorHAnsi"/>
          <w:sz w:val="18"/>
          <w:szCs w:val="18"/>
        </w:rPr>
      </w:pPr>
      <w:r w:rsidRPr="006B2FDC">
        <w:rPr>
          <w:rFonts w:asciiTheme="minorHAnsi" w:eastAsiaTheme="minorHAnsi" w:hAnsiTheme="minorHAnsi" w:cstheme="minorHAnsi"/>
          <w:sz w:val="18"/>
          <w:szCs w:val="18"/>
        </w:rPr>
        <w:t xml:space="preserve">MMSE: mini-mental state examination; </w:t>
      </w:r>
      <w:r w:rsidR="006E50A5" w:rsidRPr="006B2FDC">
        <w:rPr>
          <w:rFonts w:asciiTheme="minorHAnsi" w:eastAsiaTheme="minorHAnsi" w:hAnsiTheme="minorHAnsi" w:cstheme="minorHAnsi"/>
          <w:sz w:val="18"/>
          <w:szCs w:val="18"/>
        </w:rPr>
        <w:t>HoNOS</w:t>
      </w:r>
      <w:r w:rsidR="00C3468A">
        <w:rPr>
          <w:rFonts w:asciiTheme="minorHAnsi" w:eastAsiaTheme="minorHAnsi" w:hAnsiTheme="minorHAnsi" w:cstheme="minorHAnsi"/>
          <w:sz w:val="18"/>
          <w:szCs w:val="18"/>
        </w:rPr>
        <w:t xml:space="preserve"> (health of the nation outcome scale)</w:t>
      </w:r>
      <w:r w:rsidR="006E50A5" w:rsidRPr="006B2FDC">
        <w:rPr>
          <w:rFonts w:asciiTheme="minorHAnsi" w:eastAsiaTheme="minorHAnsi" w:hAnsiTheme="minorHAnsi" w:cstheme="minorHAnsi"/>
          <w:sz w:val="18"/>
          <w:szCs w:val="18"/>
        </w:rPr>
        <w:t xml:space="preserve"> scores were dichotomised </w:t>
      </w:r>
      <w:r w:rsidR="00347F8B" w:rsidRPr="00347F8B">
        <w:rPr>
          <w:rFonts w:asciiTheme="minorHAnsi" w:eastAsiaTheme="minorHAnsi" w:hAnsiTheme="minorHAnsi" w:cstheme="minorHAnsi"/>
          <w:sz w:val="18"/>
          <w:szCs w:val="18"/>
        </w:rPr>
        <w:t>mild=0-2; moderate-severe=3-4)</w:t>
      </w:r>
      <w:r w:rsidR="00347F8B">
        <w:rPr>
          <w:rFonts w:asciiTheme="minorHAnsi" w:eastAsiaTheme="minorHAnsi" w:hAnsiTheme="minorHAnsi" w:cstheme="minorHAnsi"/>
          <w:sz w:val="18"/>
          <w:szCs w:val="18"/>
        </w:rPr>
        <w:t xml:space="preserve"> to </w:t>
      </w:r>
      <w:r w:rsidR="006E50A5" w:rsidRPr="006B2FDC">
        <w:rPr>
          <w:rFonts w:asciiTheme="minorHAnsi" w:eastAsiaTheme="minorHAnsi" w:hAnsiTheme="minorHAnsi" w:cstheme="minorHAnsi"/>
          <w:sz w:val="18"/>
          <w:szCs w:val="18"/>
        </w:rPr>
        <w:t>facilitate interpretation.</w:t>
      </w:r>
    </w:p>
    <w:p w14:paraId="25812CE7" w14:textId="67A45A34" w:rsidR="00F24CDF" w:rsidRDefault="00F24CDF" w:rsidP="006B2FDC">
      <w:pPr>
        <w:autoSpaceDE w:val="0"/>
        <w:autoSpaceDN w:val="0"/>
        <w:adjustRightInd w:val="0"/>
        <w:spacing w:after="0" w:line="240" w:lineRule="auto"/>
        <w:ind w:left="-709"/>
        <w:rPr>
          <w:rFonts w:asciiTheme="minorHAnsi" w:eastAsiaTheme="minorHAnsi" w:hAnsiTheme="minorHAnsi" w:cstheme="minorHAnsi"/>
          <w:sz w:val="18"/>
          <w:szCs w:val="18"/>
        </w:rPr>
      </w:pPr>
    </w:p>
    <w:p w14:paraId="27257740" w14:textId="77777777" w:rsidR="00F24CDF" w:rsidRPr="006B2FDC" w:rsidRDefault="00F24CDF" w:rsidP="006B2FDC">
      <w:pPr>
        <w:autoSpaceDE w:val="0"/>
        <w:autoSpaceDN w:val="0"/>
        <w:adjustRightInd w:val="0"/>
        <w:spacing w:after="0" w:line="240" w:lineRule="auto"/>
        <w:ind w:left="-709"/>
        <w:rPr>
          <w:rFonts w:asciiTheme="minorHAnsi" w:eastAsiaTheme="minorHAnsi" w:hAnsiTheme="minorHAnsi" w:cstheme="minorHAnsi"/>
          <w:sz w:val="18"/>
          <w:szCs w:val="18"/>
        </w:rPr>
      </w:pPr>
    </w:p>
    <w:p w14:paraId="77C8124F" w14:textId="77777777" w:rsidR="0026179E" w:rsidRPr="00C6527B" w:rsidRDefault="0026179E">
      <w:pPr>
        <w:rPr>
          <w:rFonts w:asciiTheme="minorHAnsi" w:hAnsiTheme="minorHAnsi" w:cstheme="minorHAnsi"/>
          <w:sz w:val="22"/>
          <w:szCs w:val="22"/>
        </w:rPr>
      </w:pPr>
    </w:p>
    <w:sectPr w:rsidR="0026179E" w:rsidRPr="00C652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FCD"/>
    <w:rsid w:val="00002AA3"/>
    <w:rsid w:val="000508FD"/>
    <w:rsid w:val="000A5581"/>
    <w:rsid w:val="000B2FCD"/>
    <w:rsid w:val="000B5D37"/>
    <w:rsid w:val="000C2F50"/>
    <w:rsid w:val="000C795B"/>
    <w:rsid w:val="000D59F9"/>
    <w:rsid w:val="000F442C"/>
    <w:rsid w:val="001331BE"/>
    <w:rsid w:val="00142BD5"/>
    <w:rsid w:val="00170EBC"/>
    <w:rsid w:val="001722F2"/>
    <w:rsid w:val="001806DD"/>
    <w:rsid w:val="001871A0"/>
    <w:rsid w:val="001A3AE6"/>
    <w:rsid w:val="002327EA"/>
    <w:rsid w:val="0026179E"/>
    <w:rsid w:val="0027478A"/>
    <w:rsid w:val="002B1F36"/>
    <w:rsid w:val="002C5243"/>
    <w:rsid w:val="002E4E9D"/>
    <w:rsid w:val="002F4BCC"/>
    <w:rsid w:val="002F5667"/>
    <w:rsid w:val="00301316"/>
    <w:rsid w:val="003034B9"/>
    <w:rsid w:val="00347F8B"/>
    <w:rsid w:val="00353153"/>
    <w:rsid w:val="00371245"/>
    <w:rsid w:val="00373A9A"/>
    <w:rsid w:val="003A50FA"/>
    <w:rsid w:val="003B5C3D"/>
    <w:rsid w:val="003D227C"/>
    <w:rsid w:val="003D454B"/>
    <w:rsid w:val="004325DD"/>
    <w:rsid w:val="00472E18"/>
    <w:rsid w:val="00481020"/>
    <w:rsid w:val="0048430D"/>
    <w:rsid w:val="0048798E"/>
    <w:rsid w:val="004A0C81"/>
    <w:rsid w:val="004C2157"/>
    <w:rsid w:val="004E2329"/>
    <w:rsid w:val="00502328"/>
    <w:rsid w:val="005706C9"/>
    <w:rsid w:val="005B09CF"/>
    <w:rsid w:val="005C49B1"/>
    <w:rsid w:val="005D7192"/>
    <w:rsid w:val="00606ADE"/>
    <w:rsid w:val="00612C3F"/>
    <w:rsid w:val="00645B17"/>
    <w:rsid w:val="00666D9F"/>
    <w:rsid w:val="00696BF5"/>
    <w:rsid w:val="006A5F13"/>
    <w:rsid w:val="006B2FDC"/>
    <w:rsid w:val="006E50A5"/>
    <w:rsid w:val="007451F7"/>
    <w:rsid w:val="00755B68"/>
    <w:rsid w:val="0079667D"/>
    <w:rsid w:val="007C4B10"/>
    <w:rsid w:val="007C50F0"/>
    <w:rsid w:val="00812F37"/>
    <w:rsid w:val="00837991"/>
    <w:rsid w:val="00854105"/>
    <w:rsid w:val="008676D6"/>
    <w:rsid w:val="008F19FF"/>
    <w:rsid w:val="008F6997"/>
    <w:rsid w:val="008F701A"/>
    <w:rsid w:val="00913661"/>
    <w:rsid w:val="00914C5E"/>
    <w:rsid w:val="00914D0C"/>
    <w:rsid w:val="00921BA8"/>
    <w:rsid w:val="00923620"/>
    <w:rsid w:val="00924CF3"/>
    <w:rsid w:val="00946923"/>
    <w:rsid w:val="009547F2"/>
    <w:rsid w:val="009737C3"/>
    <w:rsid w:val="00997E69"/>
    <w:rsid w:val="009C2378"/>
    <w:rsid w:val="009E49F9"/>
    <w:rsid w:val="00A04AC4"/>
    <w:rsid w:val="00A97130"/>
    <w:rsid w:val="00AA2001"/>
    <w:rsid w:val="00AD381F"/>
    <w:rsid w:val="00AD3B71"/>
    <w:rsid w:val="00B079FD"/>
    <w:rsid w:val="00B24FBF"/>
    <w:rsid w:val="00B70D55"/>
    <w:rsid w:val="00B730D5"/>
    <w:rsid w:val="00B80679"/>
    <w:rsid w:val="00BD179F"/>
    <w:rsid w:val="00BD5554"/>
    <w:rsid w:val="00BD5B44"/>
    <w:rsid w:val="00C15345"/>
    <w:rsid w:val="00C231CE"/>
    <w:rsid w:val="00C3468A"/>
    <w:rsid w:val="00C46373"/>
    <w:rsid w:val="00C6527B"/>
    <w:rsid w:val="00C652D1"/>
    <w:rsid w:val="00CD3378"/>
    <w:rsid w:val="00CF3374"/>
    <w:rsid w:val="00CF49B8"/>
    <w:rsid w:val="00D5120E"/>
    <w:rsid w:val="00D52D83"/>
    <w:rsid w:val="00D571C3"/>
    <w:rsid w:val="00D81A1A"/>
    <w:rsid w:val="00D90A45"/>
    <w:rsid w:val="00DA21EA"/>
    <w:rsid w:val="00DA2DE7"/>
    <w:rsid w:val="00DA6FBD"/>
    <w:rsid w:val="00DB1FAF"/>
    <w:rsid w:val="00E21E21"/>
    <w:rsid w:val="00E31E35"/>
    <w:rsid w:val="00E75ACF"/>
    <w:rsid w:val="00E8323D"/>
    <w:rsid w:val="00EE4081"/>
    <w:rsid w:val="00EE4F88"/>
    <w:rsid w:val="00EE5746"/>
    <w:rsid w:val="00EE646C"/>
    <w:rsid w:val="00F07904"/>
    <w:rsid w:val="00F10EEA"/>
    <w:rsid w:val="00F24CDF"/>
    <w:rsid w:val="00F30520"/>
    <w:rsid w:val="00F3139D"/>
    <w:rsid w:val="00F31E4A"/>
    <w:rsid w:val="00F32CC7"/>
    <w:rsid w:val="00F46133"/>
    <w:rsid w:val="00FD50AB"/>
    <w:rsid w:val="4DF07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955BE"/>
  <w15:chartTrackingRefBased/>
  <w15:docId w15:val="{E205991D-E1C0-4BD5-8060-B56ABC30F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179F"/>
    <w:rPr>
      <w:rFonts w:ascii="Arial" w:eastAsia="Calibri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D179F"/>
    <w:pPr>
      <w:spacing w:after="0" w:line="240" w:lineRule="auto"/>
    </w:pPr>
    <w:rPr>
      <w:rFonts w:ascii="Arial" w:eastAsia="Calibri" w:hAnsi="Arial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4C215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22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27C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95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4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4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9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1DB203966E9E418F1FABE6646EDCEA" ma:contentTypeVersion="15" ma:contentTypeDescription="Create a new document." ma:contentTypeScope="" ma:versionID="55d00829d2dad99d7395d179ca8aa99d">
  <xsd:schema xmlns:xsd="http://www.w3.org/2001/XMLSchema" xmlns:xs="http://www.w3.org/2001/XMLSchema" xmlns:p="http://schemas.microsoft.com/office/2006/metadata/properties" xmlns:ns3="7a83493a-797f-46f7-ab8c-2cdf3f21e818" xmlns:ns4="effa473c-5833-42f1-8a84-0f89186a5d36" targetNamespace="http://schemas.microsoft.com/office/2006/metadata/properties" ma:root="true" ma:fieldsID="62e41aa12098a07cbb45210e9e218caa" ns3:_="" ns4:_="">
    <xsd:import namespace="7a83493a-797f-46f7-ab8c-2cdf3f21e818"/>
    <xsd:import namespace="effa473c-5833-42f1-8a84-0f89186a5d3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3:MediaServiceAutoTags" minOccurs="0"/>
                <xsd:element ref="ns3:MediaServiceOCR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83493a-797f-46f7-ab8c-2cdf3f21e8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fa473c-5833-42f1-8a84-0f89186a5d3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a83493a-797f-46f7-ab8c-2cdf3f21e818" xsi:nil="true"/>
  </documentManagement>
</p:properties>
</file>

<file path=customXml/itemProps1.xml><?xml version="1.0" encoding="utf-8"?>
<ds:datastoreItem xmlns:ds="http://schemas.openxmlformats.org/officeDocument/2006/customXml" ds:itemID="{6086EFB7-A311-4F44-A8D2-791438954A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83493a-797f-46f7-ab8c-2cdf3f21e818"/>
    <ds:schemaRef ds:uri="effa473c-5833-42f1-8a84-0f89186a5d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C7C3915-6DF0-4F91-A442-1C1ECDF2F6A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36CA99-F380-44E9-A76C-BBFFFC0601A2}">
  <ds:schemaRefs>
    <ds:schemaRef ds:uri="http://schemas.microsoft.com/office/2006/metadata/properties"/>
    <ds:schemaRef ds:uri="http://schemas.microsoft.com/office/infopath/2007/PartnerControls"/>
    <ds:schemaRef ds:uri="7a83493a-797f-46f7-ab8c-2cdf3f21e81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l Yorganci</dc:creator>
  <cp:keywords/>
  <dc:description/>
  <cp:lastModifiedBy>Jacalan Precious Yora</cp:lastModifiedBy>
  <cp:revision>2</cp:revision>
  <dcterms:created xsi:type="dcterms:W3CDTF">2023-09-06T16:27:00Z</dcterms:created>
  <dcterms:modified xsi:type="dcterms:W3CDTF">2023-09-06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1DB203966E9E418F1FABE6646EDCEA</vt:lpwstr>
  </property>
  <property fmtid="{D5CDD505-2E9C-101B-9397-08002B2CF9AE}" pid="3" name="GrammarlyDocumentId">
    <vt:lpwstr>88f75f07db73379bc946cb5dac5f39aca84b68688e0a25efadc5d0a811510e0e</vt:lpwstr>
  </property>
</Properties>
</file>